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2255"/>
        <w:gridCol w:w="2401"/>
        <w:gridCol w:w="3004"/>
        <w:gridCol w:w="1071"/>
      </w:tblGrid>
      <w:tr>
        <w:trPr>
          <w:trHeight w:val="6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M111B mutation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utation type/ Class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linical Phenotyp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43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368_369insCT (p. ln124Phefs*15)</w:t>
            </w:r>
          </w:p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n-synonymous insertion frameshift </w:t>
            </w:r>
          </w:p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?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gnitive and developmental disorder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7)</w:t>
            </w:r>
          </w:p>
        </w:tc>
      </w:tr>
      <w:tr>
        <w:trPr>
          <w:trHeight w:val="43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394T&gt;C (p. Tyr132His)</w:t>
            </w:r>
          </w:p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?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evus of Ota choroidal melanom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8)</w:t>
            </w:r>
          </w:p>
        </w:tc>
      </w:tr>
      <w:tr>
        <w:trPr>
          <w:trHeight w:val="43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816dup (p. Ala273Serfs*9)</w:t>
            </w:r>
          </w:p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ameshift duplication</w:t>
            </w:r>
          </w:p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?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6, 10)</w:t>
            </w:r>
          </w:p>
        </w:tc>
      </w:tr>
      <w:tr>
        <w:trPr>
          <w:trHeight w:val="43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917A&gt;G (p. His306Arg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-associated polymorphism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ystemic sclerosis-relate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9)</w:t>
            </w:r>
          </w:p>
        </w:tc>
      </w:tr>
      <w:tr>
        <w:trPr>
          <w:trHeight w:val="61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952G&gt;T (p. Glu318Term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/truncation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10)</w:t>
            </w:r>
          </w:p>
        </w:tc>
      </w:tr>
      <w:tr>
        <w:trPr>
          <w:trHeight w:val="80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988C&gt;T (p. Leu330Leu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ystemic sclerosis-relate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9)</w:t>
            </w:r>
          </w:p>
        </w:tc>
      </w:tr>
      <w:tr>
        <w:trPr>
          <w:trHeight w:val="85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247T&gt;C (p. Phe416Ser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46)</w:t>
            </w:r>
          </w:p>
        </w:tc>
      </w:tr>
      <w:tr>
        <w:trPr>
          <w:trHeight w:val="808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261_1263delAAG (p. Lys421del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-frame deletion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 with Exocrine pancreatic dysfunc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47)</w:t>
            </w:r>
          </w:p>
        </w:tc>
      </w:tr>
      <w:tr>
        <w:trPr>
          <w:trHeight w:val="85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289A&gt;C (p. ln430Pro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1, 48, 49)</w:t>
            </w:r>
          </w:p>
        </w:tc>
      </w:tr>
      <w:tr>
        <w:trPr>
          <w:trHeight w:val="85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462delT (p. Cys488Valfs*21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ameshift deletion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H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5)</w:t>
            </w:r>
          </w:p>
        </w:tc>
      </w:tr>
      <w:tr>
        <w:trPr>
          <w:trHeight w:val="8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60T&gt;G (p. Tyr621Asp)</w:t>
            </w:r>
          </w:p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2)</w:t>
            </w:r>
          </w:p>
        </w:tc>
      </w:tr>
      <w:tr>
        <w:trPr>
          <w:trHeight w:val="8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60T&gt;G (p. Tyr621Asp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2)</w:t>
            </w:r>
          </w:p>
        </w:tc>
      </w:tr>
      <w:tr>
        <w:trPr>
          <w:trHeight w:val="105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73A&gt;C (p. Thr625Pro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50)</w:t>
            </w:r>
          </w:p>
        </w:tc>
      </w:tr>
      <w:tr>
        <w:trPr>
          <w:trHeight w:val="79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74C&gt;A (p. Thr625Asn)</w:t>
            </w:r>
          </w:p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1)</w:t>
            </w:r>
          </w:p>
        </w:tc>
      </w:tr>
      <w:tr>
        <w:trPr>
          <w:trHeight w:val="97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79A&gt;G (p. Arg627Gly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2, 12, 51)</w:t>
            </w:r>
          </w:p>
        </w:tc>
      </w:tr>
      <w:tr>
        <w:trPr>
          <w:trHeight w:val="116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81 A&gt;T (p. Arg627Ser)</w:t>
            </w:r>
          </w:p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52)</w:t>
            </w:r>
          </w:p>
        </w:tc>
      </w:tr>
      <w:tr>
        <w:trPr>
          <w:trHeight w:val="116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83G&gt;A (p. Ser628Asn)</w:t>
            </w:r>
          </w:p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athogenic 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1, 2, 53)</w:t>
            </w:r>
          </w:p>
        </w:tc>
      </w:tr>
      <w:tr>
        <w:trPr>
          <w:trHeight w:val="97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84T&gt;A (p. Ser628Arg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 with Pancreatic cance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11)</w:t>
            </w:r>
          </w:p>
        </w:tc>
      </w:tr>
      <w:tr>
        <w:trPr>
          <w:trHeight w:val="974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.1886T&gt;G (p. Phe629Cys)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n-synonymous</w:t>
            </w:r>
          </w:p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IKTMP with Pancreatic cancer with Liver Cirrhosis and Steroid Responsive Pneumoni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(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/>
        </w:rPr>
      </w:pPr>
      <w:bookmarkStart w:id="0" w:name="_Hlk103674172"/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? Not verified/may be associated with other disease-causing gene mutations.</w:t>
      </w:r>
      <w:bookmarkEnd w:id="0"/>
    </w:p>
    <w:p>
      <w:pPr>
        <w:pStyle w:val="Normal"/>
        <w:spacing w:before="0" w:after="160"/>
        <w:jc w:val="both"/>
        <w:rPr>
          <w:rFonts w:ascii="Times New Roman" w:hAnsi="Times New Roman" w:eastAsia="Times New Roman" w:cs="Times New Roman"/>
          <w:sz w:val="20"/>
          <w:szCs w:val="20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8:30:00Z</dcterms:created>
  <dc:creator>Afolake Arowolo</dc:creator>
  <dc:description/>
  <cp:keywords/>
  <dc:language>en-US</dc:language>
  <cp:lastModifiedBy>Afolake Arowolo</cp:lastModifiedBy>
  <dcterms:modified xsi:type="dcterms:W3CDTF">2022-06-23T0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